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562"/>
        <w:gridCol w:w="3119"/>
        <w:gridCol w:w="5335"/>
      </w:tblGrid>
      <w:tr w:rsidR="00547082" w14:paraId="3AA9CF4E" w14:textId="77777777" w:rsidTr="00A62DB3">
        <w:tc>
          <w:tcPr>
            <w:tcW w:w="562" w:type="dxa"/>
          </w:tcPr>
          <w:p w14:paraId="536764F7" w14:textId="01216DFD" w:rsidR="00547082" w:rsidRPr="0033187F" w:rsidRDefault="00F950F0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: </w:t>
            </w:r>
          </w:p>
        </w:tc>
        <w:tc>
          <w:tcPr>
            <w:tcW w:w="3119" w:type="dxa"/>
          </w:tcPr>
          <w:p w14:paraId="40993265" w14:textId="3B773504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5335" w:type="dxa"/>
          </w:tcPr>
          <w:p w14:paraId="502F1E4A" w14:textId="43BFDE52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547082" w14:paraId="55CDC147" w14:textId="77777777" w:rsidTr="00A62DB3">
        <w:tc>
          <w:tcPr>
            <w:tcW w:w="562" w:type="dxa"/>
          </w:tcPr>
          <w:p w14:paraId="1F82B5AF" w14:textId="32C0C655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480C5F3" w14:textId="17B1A867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EF</w:t>
            </w:r>
          </w:p>
        </w:tc>
        <w:tc>
          <w:tcPr>
            <w:tcW w:w="5335" w:type="dxa"/>
          </w:tcPr>
          <w:p w14:paraId="04A94E5F" w14:textId="1762FB13" w:rsidR="00547082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 TCGTCGCTGTCAACAAGATG</w:t>
            </w:r>
          </w:p>
          <w:p w14:paraId="0B36F125" w14:textId="7924E914" w:rsidR="0033187F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 ACCGTCTTGGGGTTGTATCC</w:t>
            </w:r>
          </w:p>
        </w:tc>
      </w:tr>
      <w:tr w:rsidR="00547082" w14:paraId="480BE028" w14:textId="77777777" w:rsidTr="00A62DB3">
        <w:tc>
          <w:tcPr>
            <w:tcW w:w="562" w:type="dxa"/>
          </w:tcPr>
          <w:p w14:paraId="517C9A68" w14:textId="34C7ADFF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343C6AEA" w14:textId="7259090A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A</w:t>
            </w:r>
          </w:p>
        </w:tc>
        <w:tc>
          <w:tcPr>
            <w:tcW w:w="5335" w:type="dxa"/>
          </w:tcPr>
          <w:p w14:paraId="2C2FB638" w14:textId="08204EFA" w:rsidR="00547082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>TTCCTCCTTGGACTTGG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DE5267" w14:textId="2659D148" w:rsidR="0033187F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 - 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>CAGCGATCAATCCCTCTGAT</w:t>
            </w:r>
          </w:p>
        </w:tc>
      </w:tr>
      <w:tr w:rsidR="00547082" w14:paraId="5EB1D3ED" w14:textId="77777777" w:rsidTr="00A62DB3">
        <w:tc>
          <w:tcPr>
            <w:tcW w:w="562" w:type="dxa"/>
          </w:tcPr>
          <w:p w14:paraId="0AA334DA" w14:textId="37F8E413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322F4C43" w14:textId="5CBCBFF7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1</w:t>
            </w:r>
          </w:p>
        </w:tc>
        <w:tc>
          <w:tcPr>
            <w:tcW w:w="5335" w:type="dxa"/>
          </w:tcPr>
          <w:p w14:paraId="08A6D95C" w14:textId="0F16FF89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>TGTGATAGCCTTTCCC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8D819A" w14:textId="43EC50A6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 xml:space="preserve"> GGTCTTCGTGCCTTCTGTTC</w:t>
            </w:r>
          </w:p>
        </w:tc>
      </w:tr>
      <w:tr w:rsidR="00547082" w14:paraId="36585ED0" w14:textId="77777777" w:rsidTr="00A62DB3">
        <w:tc>
          <w:tcPr>
            <w:tcW w:w="562" w:type="dxa"/>
          </w:tcPr>
          <w:p w14:paraId="671C02E9" w14:textId="5C76DA60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38A8A05A" w14:textId="47C71B5E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</w:t>
            </w:r>
          </w:p>
        </w:tc>
        <w:tc>
          <w:tcPr>
            <w:tcW w:w="5335" w:type="dxa"/>
          </w:tcPr>
          <w:p w14:paraId="439C6885" w14:textId="47254898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>ATCCCTTCCCTTCCTCA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1C7244" w14:textId="62698373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 xml:space="preserve"> GCTTTGATTGGGGGAAAAAT</w:t>
            </w:r>
          </w:p>
        </w:tc>
      </w:tr>
      <w:tr w:rsidR="00547082" w14:paraId="721E480A" w14:textId="77777777" w:rsidTr="00A62DB3">
        <w:tc>
          <w:tcPr>
            <w:tcW w:w="562" w:type="dxa"/>
          </w:tcPr>
          <w:p w14:paraId="773A2FAB" w14:textId="67A11C72" w:rsidR="00547082" w:rsidRPr="0033187F" w:rsidRDefault="00547082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14:paraId="0E43B8B9" w14:textId="744E0F58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</w:t>
            </w:r>
          </w:p>
        </w:tc>
        <w:tc>
          <w:tcPr>
            <w:tcW w:w="5335" w:type="dxa"/>
          </w:tcPr>
          <w:p w14:paraId="77F6BA95" w14:textId="5794A0DB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>AGAAGGAAGAAATCGCA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123F96" w14:textId="43E11F6C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733492">
              <w:rPr>
                <w:rFonts w:ascii="Times New Roman" w:hAnsi="Times New Roman" w:cs="Times New Roman"/>
                <w:sz w:val="24"/>
                <w:szCs w:val="24"/>
              </w:rPr>
              <w:t xml:space="preserve"> CGGAGGGAGAGAAGAGATCA</w:t>
            </w:r>
          </w:p>
        </w:tc>
      </w:tr>
      <w:tr w:rsidR="00547082" w14:paraId="34C4B345" w14:textId="77777777" w:rsidTr="00A62DB3">
        <w:tc>
          <w:tcPr>
            <w:tcW w:w="562" w:type="dxa"/>
          </w:tcPr>
          <w:p w14:paraId="0EBE8CB7" w14:textId="7E232EAD" w:rsidR="00547082" w:rsidRPr="0033187F" w:rsidRDefault="00304378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3F28FD4E" w14:textId="792ACB47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C</w:t>
            </w:r>
          </w:p>
        </w:tc>
        <w:tc>
          <w:tcPr>
            <w:tcW w:w="5335" w:type="dxa"/>
          </w:tcPr>
          <w:p w14:paraId="52E16317" w14:textId="545C6215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>CTGCCCTCGTCTTCTC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8A755A" w14:textId="1C9044DD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 xml:space="preserve"> TGTGTTCATGATAACGCTGGA</w:t>
            </w:r>
          </w:p>
        </w:tc>
      </w:tr>
      <w:tr w:rsidR="00547082" w14:paraId="6D4C15D2" w14:textId="77777777" w:rsidTr="00A62DB3">
        <w:tc>
          <w:tcPr>
            <w:tcW w:w="562" w:type="dxa"/>
          </w:tcPr>
          <w:p w14:paraId="791E3308" w14:textId="2E8838C2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1698B95D" w14:textId="24C41EC4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FY</w:t>
            </w:r>
          </w:p>
        </w:tc>
        <w:tc>
          <w:tcPr>
            <w:tcW w:w="5335" w:type="dxa"/>
          </w:tcPr>
          <w:p w14:paraId="3471E303" w14:textId="27A2FE38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>AAGAACGGCCTCGACTACCT</w:t>
            </w:r>
          </w:p>
          <w:p w14:paraId="7C0BD735" w14:textId="44BDC0FA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 xml:space="preserve"> TGGGGCATTTCTCTCCTTTA</w:t>
            </w:r>
          </w:p>
        </w:tc>
      </w:tr>
      <w:tr w:rsidR="00547082" w14:paraId="605D203B" w14:textId="77777777" w:rsidTr="00A62DB3">
        <w:tc>
          <w:tcPr>
            <w:tcW w:w="562" w:type="dxa"/>
          </w:tcPr>
          <w:p w14:paraId="1AEE0603" w14:textId="3AF6351B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38696A25" w14:textId="432E7205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1</w:t>
            </w:r>
          </w:p>
        </w:tc>
        <w:tc>
          <w:tcPr>
            <w:tcW w:w="5335" w:type="dxa"/>
          </w:tcPr>
          <w:p w14:paraId="08A563BF" w14:textId="5032B5C1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>GGCATATGACAAGGCAGCTA</w:t>
            </w:r>
          </w:p>
          <w:p w14:paraId="3F19EB1A" w14:textId="591191C4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 xml:space="preserve"> CAACATCTAAAGCCACTTCTCC</w:t>
            </w:r>
          </w:p>
        </w:tc>
      </w:tr>
      <w:tr w:rsidR="00547082" w14:paraId="358226D6" w14:textId="77777777" w:rsidTr="00A62DB3">
        <w:tc>
          <w:tcPr>
            <w:tcW w:w="562" w:type="dxa"/>
          </w:tcPr>
          <w:p w14:paraId="6FAA64D4" w14:textId="1260235B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14:paraId="76EAFA58" w14:textId="0B3A5809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</w:t>
            </w:r>
          </w:p>
        </w:tc>
        <w:tc>
          <w:tcPr>
            <w:tcW w:w="5335" w:type="dxa"/>
          </w:tcPr>
          <w:p w14:paraId="5D7C4760" w14:textId="6E6FC781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 xml:space="preserve"> TTGAAGAAGACCAGGGAACTG</w:t>
            </w:r>
          </w:p>
          <w:p w14:paraId="2F930060" w14:textId="353E244F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 xml:space="preserve"> TCCCTTTGGTAGCAAGATCG</w:t>
            </w:r>
          </w:p>
        </w:tc>
      </w:tr>
      <w:tr w:rsidR="00547082" w14:paraId="40FFD95B" w14:textId="77777777" w:rsidTr="00A62DB3">
        <w:tc>
          <w:tcPr>
            <w:tcW w:w="562" w:type="dxa"/>
          </w:tcPr>
          <w:p w14:paraId="5D18AFEA" w14:textId="5F9B4005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14:paraId="17218B7D" w14:textId="105FEA3C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</w:t>
            </w:r>
          </w:p>
        </w:tc>
        <w:tc>
          <w:tcPr>
            <w:tcW w:w="5335" w:type="dxa"/>
          </w:tcPr>
          <w:p w14:paraId="23073A36" w14:textId="6CC01835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>CATTGCGACCTCTTACACCA</w:t>
            </w:r>
          </w:p>
          <w:p w14:paraId="7CF0E7F7" w14:textId="186C9DAD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D331DF">
              <w:rPr>
                <w:rFonts w:ascii="Times New Roman" w:hAnsi="Times New Roman" w:cs="Times New Roman"/>
                <w:sz w:val="24"/>
                <w:szCs w:val="24"/>
              </w:rPr>
              <w:t xml:space="preserve"> ACCCATAACACCACCACACC</w:t>
            </w:r>
          </w:p>
        </w:tc>
      </w:tr>
      <w:tr w:rsidR="00304378" w14:paraId="44061A2B" w14:textId="77777777" w:rsidTr="00A62DB3">
        <w:tc>
          <w:tcPr>
            <w:tcW w:w="562" w:type="dxa"/>
          </w:tcPr>
          <w:p w14:paraId="148CC708" w14:textId="647BA1FC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19" w:type="dxa"/>
          </w:tcPr>
          <w:p w14:paraId="77BC3B6B" w14:textId="6CF30338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5</w:t>
            </w:r>
          </w:p>
        </w:tc>
        <w:tc>
          <w:tcPr>
            <w:tcW w:w="5335" w:type="dxa"/>
          </w:tcPr>
          <w:p w14:paraId="243613C8" w14:textId="4B115B3C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>TGGCGCACAATATTGAAAGA</w:t>
            </w:r>
          </w:p>
          <w:p w14:paraId="0B407CF3" w14:textId="1BF9C37F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GTGACGCTCATGTTTCTCCA</w:t>
            </w:r>
          </w:p>
        </w:tc>
      </w:tr>
      <w:tr w:rsidR="00547082" w14:paraId="76228EBF" w14:textId="77777777" w:rsidTr="00A62DB3">
        <w:tc>
          <w:tcPr>
            <w:tcW w:w="562" w:type="dxa"/>
          </w:tcPr>
          <w:p w14:paraId="32423DD1" w14:textId="4B4AA7A9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9" w:type="dxa"/>
          </w:tcPr>
          <w:p w14:paraId="324A58E3" w14:textId="4BC429A5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20OX2</w:t>
            </w:r>
          </w:p>
        </w:tc>
        <w:tc>
          <w:tcPr>
            <w:tcW w:w="5335" w:type="dxa"/>
          </w:tcPr>
          <w:p w14:paraId="585F5C76" w14:textId="4D2B8CC2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CACTGGCATTCTTCCTT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940CDC3" w14:textId="72A611AB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GTGAAGTCCGGGTACCTCCT</w:t>
            </w:r>
          </w:p>
        </w:tc>
      </w:tr>
      <w:tr w:rsidR="00547082" w14:paraId="138441C6" w14:textId="77777777" w:rsidTr="00A62DB3">
        <w:tc>
          <w:tcPr>
            <w:tcW w:w="562" w:type="dxa"/>
          </w:tcPr>
          <w:p w14:paraId="26CB3E95" w14:textId="76E08396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14:paraId="5E2CA415" w14:textId="744AE70A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2OX</w:t>
            </w:r>
          </w:p>
        </w:tc>
        <w:tc>
          <w:tcPr>
            <w:tcW w:w="5335" w:type="dxa"/>
          </w:tcPr>
          <w:p w14:paraId="3B08355E" w14:textId="7E2CEB03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>ATGGTCTGAGGCCTTCC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9F9E2E" w14:textId="41076E8D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CGTTCAAGCATCTCACCTCA</w:t>
            </w:r>
          </w:p>
        </w:tc>
      </w:tr>
      <w:tr w:rsidR="00547082" w14:paraId="665F4AEC" w14:textId="77777777" w:rsidTr="00A62DB3">
        <w:tc>
          <w:tcPr>
            <w:tcW w:w="562" w:type="dxa"/>
          </w:tcPr>
          <w:p w14:paraId="53DC1488" w14:textId="0DCBBAEF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19" w:type="dxa"/>
          </w:tcPr>
          <w:p w14:paraId="3D0C89D0" w14:textId="06BFF24B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GA1</w:t>
            </w:r>
          </w:p>
        </w:tc>
        <w:tc>
          <w:tcPr>
            <w:tcW w:w="5335" w:type="dxa"/>
          </w:tcPr>
          <w:p w14:paraId="667E31CA" w14:textId="42ED2A92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GCCCAGAAGATGGAG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50FB353" w14:textId="77DFA1F8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GAGGGGTTGTAGTGGACAG</w:t>
            </w:r>
          </w:p>
        </w:tc>
      </w:tr>
      <w:tr w:rsidR="00547082" w14:paraId="63977B2D" w14:textId="77777777" w:rsidTr="00A62DB3">
        <w:tc>
          <w:tcPr>
            <w:tcW w:w="562" w:type="dxa"/>
          </w:tcPr>
          <w:p w14:paraId="70CA1C6B" w14:textId="32F075A3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19" w:type="dxa"/>
          </w:tcPr>
          <w:p w14:paraId="14B1292A" w14:textId="1260AB4B" w:rsidR="00547082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24</w:t>
            </w:r>
          </w:p>
        </w:tc>
        <w:tc>
          <w:tcPr>
            <w:tcW w:w="5335" w:type="dxa"/>
          </w:tcPr>
          <w:p w14:paraId="136FCED0" w14:textId="0BB09CF4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ATTGTGCAACCCGTTTCTTC</w:t>
            </w:r>
          </w:p>
          <w:p w14:paraId="6B84E022" w14:textId="0A4AFFBB" w:rsidR="00547082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TTTCGGATGATACCCAAAGC</w:t>
            </w:r>
          </w:p>
        </w:tc>
      </w:tr>
      <w:tr w:rsidR="00304378" w14:paraId="1A2BEE1F" w14:textId="77777777" w:rsidTr="00A62DB3">
        <w:tc>
          <w:tcPr>
            <w:tcW w:w="562" w:type="dxa"/>
          </w:tcPr>
          <w:p w14:paraId="1EBD3F97" w14:textId="4E598964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9" w:type="dxa"/>
          </w:tcPr>
          <w:p w14:paraId="5D3D4351" w14:textId="63CDA4CA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VE</w:t>
            </w:r>
          </w:p>
        </w:tc>
        <w:tc>
          <w:tcPr>
            <w:tcW w:w="5335" w:type="dxa"/>
          </w:tcPr>
          <w:p w14:paraId="7D308FB7" w14:textId="59A6B0A0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GATATGGCGAATGAGCG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24C74DD" w14:textId="58641E34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3688C">
              <w:rPr>
                <w:rFonts w:ascii="Times New Roman" w:hAnsi="Times New Roman" w:cs="Times New Roman"/>
                <w:sz w:val="24"/>
                <w:szCs w:val="24"/>
              </w:rPr>
              <w:t xml:space="preserve"> GCTTTCGGAGAGCAAGTCAG</w:t>
            </w:r>
          </w:p>
        </w:tc>
      </w:tr>
      <w:tr w:rsidR="00304378" w14:paraId="44A39D3F" w14:textId="77777777" w:rsidTr="00A62DB3">
        <w:tc>
          <w:tcPr>
            <w:tcW w:w="562" w:type="dxa"/>
          </w:tcPr>
          <w:p w14:paraId="6BE39842" w14:textId="6A2C4063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19" w:type="dxa"/>
          </w:tcPr>
          <w:p w14:paraId="15550614" w14:textId="6BBDD98C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A</w:t>
            </w:r>
          </w:p>
        </w:tc>
        <w:tc>
          <w:tcPr>
            <w:tcW w:w="5335" w:type="dxa"/>
          </w:tcPr>
          <w:p w14:paraId="4DA5D8ED" w14:textId="5F84070A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>CAGGGACAACCTCTTCC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D6E888" w14:textId="28E74980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TGTTGTGGTTGCCTAGGATG</w:t>
            </w:r>
          </w:p>
        </w:tc>
      </w:tr>
      <w:tr w:rsidR="00304378" w14:paraId="7E0DFC04" w14:textId="77777777" w:rsidTr="00A62DB3">
        <w:tc>
          <w:tcPr>
            <w:tcW w:w="562" w:type="dxa"/>
          </w:tcPr>
          <w:p w14:paraId="1A022AD6" w14:textId="5C34B556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19" w:type="dxa"/>
          </w:tcPr>
          <w:p w14:paraId="6032136E" w14:textId="28EB1333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9</w:t>
            </w:r>
          </w:p>
        </w:tc>
        <w:tc>
          <w:tcPr>
            <w:tcW w:w="5335" w:type="dxa"/>
          </w:tcPr>
          <w:p w14:paraId="391F8B48" w14:textId="606C14F4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>GTAGGTGGCCTTCAGCAGAG</w:t>
            </w:r>
          </w:p>
          <w:p w14:paraId="7C204BEF" w14:textId="7BA5ECBB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GAAGACGCTTTCTGCAGCTT</w:t>
            </w:r>
          </w:p>
        </w:tc>
      </w:tr>
      <w:tr w:rsidR="00304378" w14:paraId="34FFAC21" w14:textId="77777777" w:rsidTr="00A62DB3">
        <w:tc>
          <w:tcPr>
            <w:tcW w:w="562" w:type="dxa"/>
          </w:tcPr>
          <w:p w14:paraId="586F17F1" w14:textId="2326B303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19" w:type="dxa"/>
          </w:tcPr>
          <w:p w14:paraId="38F65A1C" w14:textId="55EDE36D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2</w:t>
            </w:r>
          </w:p>
        </w:tc>
        <w:tc>
          <w:tcPr>
            <w:tcW w:w="5335" w:type="dxa"/>
          </w:tcPr>
          <w:p w14:paraId="4E5B56ED" w14:textId="7D3E779A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AAATGGTTATCACCCCC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DEBAAAE" w14:textId="0B8B1769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CTCTTTGGGAGTTTGGTTGG</w:t>
            </w:r>
          </w:p>
        </w:tc>
      </w:tr>
      <w:tr w:rsidR="00304378" w14:paraId="04BF757E" w14:textId="77777777" w:rsidTr="00A62DB3">
        <w:tc>
          <w:tcPr>
            <w:tcW w:w="562" w:type="dxa"/>
          </w:tcPr>
          <w:p w14:paraId="497DACD8" w14:textId="200D6C30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9" w:type="dxa"/>
          </w:tcPr>
          <w:p w14:paraId="755CADC9" w14:textId="3DE4F5CF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RKY22</w:t>
            </w:r>
          </w:p>
        </w:tc>
        <w:tc>
          <w:tcPr>
            <w:tcW w:w="5335" w:type="dxa"/>
          </w:tcPr>
          <w:p w14:paraId="4AD8B46C" w14:textId="5A5329B7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</w:t>
            </w:r>
            <w:r w:rsidR="00517AB7">
              <w:rPr>
                <w:rFonts w:ascii="Times New Roman" w:hAnsi="Times New Roman" w:cs="Times New Roman"/>
                <w:sz w:val="24"/>
                <w:szCs w:val="24"/>
              </w:rPr>
              <w:t>- CCCAGATGTGAGGTCTTCATAC</w:t>
            </w:r>
          </w:p>
          <w:p w14:paraId="7F83F79E" w14:textId="25510F33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517AB7">
              <w:rPr>
                <w:rFonts w:ascii="Times New Roman" w:hAnsi="Times New Roman" w:cs="Times New Roman"/>
                <w:sz w:val="24"/>
                <w:szCs w:val="24"/>
              </w:rPr>
              <w:t xml:space="preserve"> GCAGGGTCAGGTAATTGGATAG</w:t>
            </w:r>
          </w:p>
        </w:tc>
      </w:tr>
      <w:tr w:rsidR="00304378" w14:paraId="2481D561" w14:textId="77777777" w:rsidTr="00A62DB3">
        <w:tc>
          <w:tcPr>
            <w:tcW w:w="562" w:type="dxa"/>
          </w:tcPr>
          <w:p w14:paraId="2B3AF989" w14:textId="0F72E10F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19" w:type="dxa"/>
          </w:tcPr>
          <w:p w14:paraId="1083BB30" w14:textId="6AA966B3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2</w:t>
            </w:r>
          </w:p>
        </w:tc>
        <w:tc>
          <w:tcPr>
            <w:tcW w:w="5335" w:type="dxa"/>
          </w:tcPr>
          <w:p w14:paraId="542B9ED8" w14:textId="421EC682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>TCCTGAACATTTCCAAG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B0DFAE" w14:textId="02F970CC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ATGGAGGTCGTCCAGCATAG</w:t>
            </w:r>
          </w:p>
        </w:tc>
      </w:tr>
      <w:tr w:rsidR="00304378" w14:paraId="3A135770" w14:textId="77777777" w:rsidTr="00A62DB3">
        <w:tc>
          <w:tcPr>
            <w:tcW w:w="562" w:type="dxa"/>
          </w:tcPr>
          <w:p w14:paraId="2FEF74C7" w14:textId="783024E3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19" w:type="dxa"/>
          </w:tcPr>
          <w:p w14:paraId="105FC126" w14:textId="46771C6C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A</w:t>
            </w:r>
          </w:p>
        </w:tc>
        <w:tc>
          <w:tcPr>
            <w:tcW w:w="5335" w:type="dxa"/>
          </w:tcPr>
          <w:p w14:paraId="5F83EE4C" w14:textId="67641605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>TGTCCGGACTCCTACCA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8193E3" w14:textId="71AD690E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GATGAACCCAGAGGCAAAGA</w:t>
            </w:r>
          </w:p>
        </w:tc>
      </w:tr>
      <w:tr w:rsidR="00304378" w14:paraId="3C06A085" w14:textId="77777777" w:rsidTr="00A62DB3">
        <w:tc>
          <w:tcPr>
            <w:tcW w:w="562" w:type="dxa"/>
          </w:tcPr>
          <w:p w14:paraId="17FFD017" w14:textId="38DA3963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19" w:type="dxa"/>
          </w:tcPr>
          <w:p w14:paraId="4BDEB5C2" w14:textId="6BC3E454" w:rsidR="00304378" w:rsidRPr="0033187F" w:rsidRDefault="0033187F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18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T</w:t>
            </w:r>
          </w:p>
        </w:tc>
        <w:tc>
          <w:tcPr>
            <w:tcW w:w="5335" w:type="dxa"/>
          </w:tcPr>
          <w:p w14:paraId="0545BD6F" w14:textId="05560BC7" w:rsid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>AATGCAGCTTGTCGGTAAGG</w:t>
            </w:r>
          </w:p>
          <w:p w14:paraId="39EFB52F" w14:textId="6CDB6A18" w:rsidR="00304378" w:rsidRPr="0033187F" w:rsidRDefault="0033187F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 w:rsidR="00BE3829">
              <w:rPr>
                <w:rFonts w:ascii="Times New Roman" w:hAnsi="Times New Roman" w:cs="Times New Roman"/>
                <w:sz w:val="24"/>
                <w:szCs w:val="24"/>
              </w:rPr>
              <w:t xml:space="preserve"> CATGCACGGAGCTACAAAAA</w:t>
            </w:r>
          </w:p>
        </w:tc>
      </w:tr>
      <w:tr w:rsidR="00A62DB3" w14:paraId="5D394C43" w14:textId="77777777" w:rsidTr="00A62DB3">
        <w:tc>
          <w:tcPr>
            <w:tcW w:w="562" w:type="dxa"/>
          </w:tcPr>
          <w:p w14:paraId="3DD9181A" w14:textId="0CD6650E" w:rsidR="00A62DB3" w:rsidRPr="0033187F" w:rsidRDefault="00A62DB3" w:rsidP="00F95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19" w:type="dxa"/>
          </w:tcPr>
          <w:p w14:paraId="4C7E6C45" w14:textId="3CAF7A43" w:rsidR="00A62DB3" w:rsidRPr="0033187F" w:rsidRDefault="00A62DB3" w:rsidP="00F950F0">
            <w:pPr>
              <w:tabs>
                <w:tab w:val="left" w:pos="186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5335" w:type="dxa"/>
          </w:tcPr>
          <w:p w14:paraId="0C872CC5" w14:textId="7D655269" w:rsidR="00A62DB3" w:rsidRDefault="00A62DB3" w:rsidP="00A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P - </w:t>
            </w:r>
            <w:r w:rsidRPr="00A62DB3">
              <w:rPr>
                <w:rFonts w:ascii="Times New Roman" w:hAnsi="Times New Roman" w:cs="Times New Roman"/>
                <w:sz w:val="24"/>
                <w:szCs w:val="24"/>
              </w:rPr>
              <w:t>AATACCACCCATAAACCAGATAGG</w:t>
            </w:r>
          </w:p>
          <w:p w14:paraId="290C7034" w14:textId="2ECCBBDB" w:rsidR="00A62DB3" w:rsidRDefault="00A62DB3" w:rsidP="00A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A62DB3">
              <w:rPr>
                <w:rFonts w:ascii="Times New Roman" w:hAnsi="Times New Roman" w:cs="Times New Roman"/>
                <w:sz w:val="24"/>
                <w:szCs w:val="24"/>
              </w:rPr>
              <w:t>GATGTGGATATCGAAGGCTGAA</w:t>
            </w:r>
          </w:p>
        </w:tc>
      </w:tr>
    </w:tbl>
    <w:p w14:paraId="76083A17" w14:textId="03DAF33E" w:rsidR="00547082" w:rsidRPr="00F950F0" w:rsidRDefault="00F950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50F0">
        <w:rPr>
          <w:rFonts w:ascii="Times New Roman" w:hAnsi="Times New Roman" w:cs="Times New Roman"/>
          <w:b/>
          <w:bCs/>
          <w:sz w:val="24"/>
          <w:szCs w:val="24"/>
        </w:rPr>
        <w:t xml:space="preserve">Table 1: Sequence information of primers used for </w:t>
      </w:r>
      <w:proofErr w:type="spellStart"/>
      <w:r w:rsidRPr="00F950F0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F950F0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sectPr w:rsidR="00547082" w:rsidRPr="00F95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082"/>
    <w:rsid w:val="00304378"/>
    <w:rsid w:val="0033187F"/>
    <w:rsid w:val="00380360"/>
    <w:rsid w:val="00517AB7"/>
    <w:rsid w:val="0053688C"/>
    <w:rsid w:val="00547082"/>
    <w:rsid w:val="00733492"/>
    <w:rsid w:val="00887C25"/>
    <w:rsid w:val="00A62DB3"/>
    <w:rsid w:val="00BE3829"/>
    <w:rsid w:val="00D331DF"/>
    <w:rsid w:val="00DC7EA8"/>
    <w:rsid w:val="00F9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24FA1"/>
  <w15:chartTrackingRefBased/>
  <w15:docId w15:val="{3ECF7F88-55AB-40C8-B349-6B9C5030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0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SHMI R S</dc:creator>
  <cp:keywords/>
  <dc:description/>
  <cp:lastModifiedBy>Lekshmi</cp:lastModifiedBy>
  <cp:revision>3</cp:revision>
  <dcterms:created xsi:type="dcterms:W3CDTF">2022-04-18T05:24:00Z</dcterms:created>
  <dcterms:modified xsi:type="dcterms:W3CDTF">2022-10-03T08:21:00Z</dcterms:modified>
</cp:coreProperties>
</file>